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5792B" w14:textId="1C4DE63B" w:rsidR="00610D0A" w:rsidRDefault="00ED5BE9" w:rsidP="001D19F7">
      <w:pPr>
        <w:spacing w:after="0" w:line="240" w:lineRule="auto"/>
        <w:rPr>
          <w:lang w:val="en-US"/>
        </w:rPr>
      </w:pPr>
      <w:r w:rsidRPr="00A133E3">
        <w:rPr>
          <w:b/>
          <w:lang w:val="en-US"/>
        </w:rPr>
        <w:t xml:space="preserve">Supplementary </w:t>
      </w:r>
      <w:r w:rsidR="00610D0A">
        <w:rPr>
          <w:b/>
          <w:lang w:val="en-US"/>
        </w:rPr>
        <w:t>m</w:t>
      </w:r>
      <w:r w:rsidR="001D19F7">
        <w:rPr>
          <w:b/>
          <w:lang w:val="en-US"/>
        </w:rPr>
        <w:t>aterial</w:t>
      </w:r>
    </w:p>
    <w:p w14:paraId="77A35314" w14:textId="4FB71250" w:rsidR="00610D0A" w:rsidRDefault="001D19F7" w:rsidP="001D19F7">
      <w:pPr>
        <w:spacing w:after="0" w:line="240" w:lineRule="auto"/>
        <w:rPr>
          <w:lang w:val="en-US"/>
        </w:rPr>
      </w:pPr>
      <w:r w:rsidRPr="00610D0A">
        <w:rPr>
          <w:lang w:val="en-US"/>
        </w:rPr>
        <w:t xml:space="preserve">„Clinical profiles and mortality of COVID-19 inpatients with Parkinson’s disease in Germany” </w:t>
      </w:r>
    </w:p>
    <w:p w14:paraId="35A8411F" w14:textId="31F3F8FA" w:rsidR="001D19F7" w:rsidRPr="00A133E3" w:rsidRDefault="001D19F7" w:rsidP="001D19F7">
      <w:pPr>
        <w:spacing w:after="0" w:line="240" w:lineRule="auto"/>
        <w:rPr>
          <w:b/>
          <w:lang w:val="en-US"/>
        </w:rPr>
      </w:pPr>
      <w:r w:rsidRPr="00610D0A">
        <w:rPr>
          <w:lang w:val="en-US"/>
        </w:rPr>
        <w:t xml:space="preserve">by Raphael Scherbaum, Eun Hae Kwon, Daniel Richter, Dirk </w:t>
      </w:r>
      <w:proofErr w:type="spellStart"/>
      <w:r w:rsidRPr="00610D0A">
        <w:rPr>
          <w:lang w:val="en-US"/>
        </w:rPr>
        <w:t>Bartig</w:t>
      </w:r>
      <w:proofErr w:type="spellEnd"/>
      <w:r w:rsidRPr="00610D0A">
        <w:rPr>
          <w:lang w:val="en-US"/>
        </w:rPr>
        <w:t xml:space="preserve">, Ralf Gold, Christos </w:t>
      </w:r>
      <w:proofErr w:type="spellStart"/>
      <w:r w:rsidRPr="00610D0A">
        <w:rPr>
          <w:lang w:val="en-US"/>
        </w:rPr>
        <w:t>Krogias</w:t>
      </w:r>
      <w:proofErr w:type="spellEnd"/>
      <w:r w:rsidRPr="00610D0A">
        <w:rPr>
          <w:lang w:val="en-US"/>
        </w:rPr>
        <w:t xml:space="preserve"> and Lars Tönges submitted to </w:t>
      </w:r>
      <w:r w:rsidRPr="00610D0A">
        <w:rPr>
          <w:i/>
          <w:lang w:val="en-US"/>
        </w:rPr>
        <w:t xml:space="preserve">Movement </w:t>
      </w:r>
      <w:proofErr w:type="gramStart"/>
      <w:r w:rsidRPr="00610D0A">
        <w:rPr>
          <w:i/>
          <w:lang w:val="en-US"/>
        </w:rPr>
        <w:t>Disorders</w:t>
      </w:r>
      <w:proofErr w:type="gramEnd"/>
    </w:p>
    <w:p w14:paraId="6E2488A6" w14:textId="00B596F0" w:rsidR="001D19F7" w:rsidRDefault="001D19F7" w:rsidP="00ED5BE9">
      <w:pPr>
        <w:rPr>
          <w:b/>
          <w:lang w:val="en-US"/>
        </w:rPr>
      </w:pPr>
    </w:p>
    <w:p w14:paraId="154B9E09" w14:textId="3E853706" w:rsidR="00A944B3" w:rsidRPr="00E17B9A" w:rsidRDefault="00A944B3" w:rsidP="00A944B3">
      <w:p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b/>
          <w:lang w:val="en-US"/>
        </w:rPr>
        <w:t>Table S1:</w:t>
      </w:r>
      <w:r w:rsidRPr="00A133E3">
        <w:rPr>
          <w:b/>
          <w:lang w:val="en-US"/>
        </w:rPr>
        <w:t xml:space="preserve"> </w:t>
      </w:r>
      <w:r>
        <w:rPr>
          <w:lang w:val="en-US"/>
        </w:rPr>
        <w:t>D</w:t>
      </w:r>
      <w:r w:rsidRPr="00E17B9A">
        <w:rPr>
          <w:lang w:val="en-US"/>
        </w:rPr>
        <w:t xml:space="preserve">iagnoses </w:t>
      </w:r>
      <w:r>
        <w:rPr>
          <w:lang w:val="en-US"/>
        </w:rPr>
        <w:t xml:space="preserve">with </w:t>
      </w:r>
      <w:r w:rsidRPr="00E17B9A">
        <w:rPr>
          <w:lang w:val="en-US"/>
        </w:rPr>
        <w:t>corresponding code</w:t>
      </w:r>
      <w:r>
        <w:rPr>
          <w:lang w:val="en-US"/>
        </w:rPr>
        <w:t>s</w:t>
      </w:r>
      <w:r w:rsidRPr="00E17B9A">
        <w:rPr>
          <w:lang w:val="en-US"/>
        </w:rPr>
        <w:t xml:space="preserve"> </w:t>
      </w:r>
      <w:r>
        <w:rPr>
          <w:lang w:val="en-US"/>
        </w:rPr>
        <w:t>according to</w:t>
      </w:r>
      <w:r w:rsidRPr="00E17B9A">
        <w:rPr>
          <w:lang w:val="en-US"/>
        </w:rPr>
        <w:t xml:space="preserve"> the International Classification of</w:t>
      </w:r>
      <w:r>
        <w:rPr>
          <w:lang w:val="en-US"/>
        </w:rPr>
        <w:t xml:space="preserve"> </w:t>
      </w:r>
      <w:r w:rsidRPr="00E17B9A">
        <w:rPr>
          <w:lang w:val="en-US"/>
        </w:rPr>
        <w:t>Diseases</w:t>
      </w:r>
      <w:r>
        <w:rPr>
          <w:lang w:val="en-US"/>
        </w:rPr>
        <w:t>,</w:t>
      </w:r>
      <w:r w:rsidRPr="00E17B9A">
        <w:rPr>
          <w:lang w:val="en-US"/>
        </w:rPr>
        <w:t xml:space="preserve"> 10</w:t>
      </w:r>
      <w:r w:rsidRPr="00610D0A">
        <w:rPr>
          <w:vertAlign w:val="superscript"/>
          <w:lang w:val="en-US"/>
        </w:rPr>
        <w:t>th</w:t>
      </w:r>
      <w:r w:rsidRPr="00E17B9A">
        <w:rPr>
          <w:lang w:val="en-US"/>
        </w:rPr>
        <w:t xml:space="preserve"> revision, German modification (ICD-10-GM)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938"/>
      </w:tblGrid>
      <w:tr w:rsidR="00A944B3" w:rsidRPr="00A133E3" w14:paraId="1B5AF492" w14:textId="77777777" w:rsidTr="00561C4C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882E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Cod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F612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Di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gnosis</w:t>
            </w:r>
          </w:p>
        </w:tc>
      </w:tr>
      <w:tr w:rsidR="00A944B3" w:rsidRPr="00A133E3" w14:paraId="4ED39CF6" w14:textId="77777777" w:rsidTr="00561C4C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54B66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lang w:val="en-US" w:eastAsia="de-DE"/>
              </w:rPr>
              <w:t>U07.1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A5109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lang w:val="en-US" w:eastAsia="de-DE"/>
              </w:rPr>
              <w:t>COVID-19, virus identified</w:t>
            </w:r>
            <w:r>
              <w:rPr>
                <w:rFonts w:ascii="Calibri" w:eastAsia="Times New Roman" w:hAnsi="Calibri" w:cs="Calibri"/>
                <w:lang w:val="en-US" w:eastAsia="de-DE"/>
              </w:rPr>
              <w:t xml:space="preserve"> (</w:t>
            </w:r>
            <w:r w:rsidRPr="004166D3">
              <w:rPr>
                <w:rFonts w:ascii="Calibri" w:eastAsia="Times New Roman" w:hAnsi="Calibri" w:cs="Calibri"/>
                <w:lang w:val="en-US" w:eastAsia="de-DE"/>
              </w:rPr>
              <w:t>confirmed by laboratory testing</w:t>
            </w:r>
            <w:r>
              <w:rPr>
                <w:rFonts w:ascii="Calibri" w:eastAsia="Times New Roman" w:hAnsi="Calibri" w:cs="Calibri"/>
                <w:lang w:val="en-US" w:eastAsia="de-DE"/>
              </w:rPr>
              <w:t>, RT-PCR)</w:t>
            </w:r>
          </w:p>
        </w:tc>
      </w:tr>
      <w:tr w:rsidR="00A944B3" w:rsidRPr="00A133E3" w14:paraId="71F413A1" w14:textId="77777777" w:rsidTr="00561C4C">
        <w:trPr>
          <w:trHeight w:val="29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6947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lang w:val="en-US" w:eastAsia="de-DE"/>
              </w:rPr>
              <w:t>G20</w:t>
            </w:r>
          </w:p>
        </w:tc>
        <w:tc>
          <w:tcPr>
            <w:tcW w:w="7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8F73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lang w:val="en-US" w:eastAsia="de-DE"/>
              </w:rPr>
              <w:t>Parkinson's disease</w:t>
            </w:r>
            <w:r>
              <w:rPr>
                <w:rFonts w:ascii="Calibri" w:eastAsia="Times New Roman" w:hAnsi="Calibri" w:cs="Calibri"/>
                <w:lang w:val="en-US" w:eastAsia="de-DE"/>
              </w:rPr>
              <w:t xml:space="preserve"> (PD)</w:t>
            </w:r>
          </w:p>
        </w:tc>
      </w:tr>
      <w:tr w:rsidR="00A944B3" w:rsidRPr="00A133E3" w14:paraId="1DBBC45E" w14:textId="77777777" w:rsidTr="00561C4C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F40F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C4EE" w14:textId="77777777" w:rsidR="00A944B3" w:rsidRPr="003B05DB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arkinson’s disease with no or slight impairment, Hoehn and </w:t>
            </w:r>
            <w:proofErr w:type="spellStart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>Yahr</w:t>
            </w:r>
            <w:proofErr w:type="spellEnd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ages &lt;3</w:t>
            </w:r>
          </w:p>
        </w:tc>
      </w:tr>
      <w:tr w:rsidR="00A944B3" w:rsidRPr="00A133E3" w14:paraId="29496DC0" w14:textId="77777777" w:rsidTr="00561C4C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FED3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1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2BB" w14:textId="77777777" w:rsidR="00A944B3" w:rsidRPr="003B05DB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arkinson’s disease with moderate to serious impairment, Hoehn and </w:t>
            </w:r>
            <w:proofErr w:type="spellStart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>Yahr</w:t>
            </w:r>
            <w:proofErr w:type="spellEnd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ages 3-4</w:t>
            </w:r>
          </w:p>
        </w:tc>
      </w:tr>
      <w:tr w:rsidR="00A944B3" w:rsidRPr="00A133E3" w14:paraId="1CF470A3" w14:textId="77777777" w:rsidTr="00561C4C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2F9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43B" w14:textId="77777777" w:rsidR="00A944B3" w:rsidRPr="003B05DB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arkinson’s disease with the most serious impairment, Hoehn and </w:t>
            </w:r>
            <w:proofErr w:type="spellStart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>Yahr</w:t>
            </w:r>
            <w:proofErr w:type="spellEnd"/>
            <w:r w:rsidRPr="003B05D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age 5</w:t>
            </w:r>
          </w:p>
        </w:tc>
      </w:tr>
      <w:tr w:rsidR="00A944B3" w:rsidRPr="00A133E3" w14:paraId="1EB820FF" w14:textId="77777777" w:rsidTr="00561C4C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DAD7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9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6673" w14:textId="77777777" w:rsidR="00A944B3" w:rsidRPr="00A133E3" w:rsidRDefault="00A944B3" w:rsidP="00561C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Parkinson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’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s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isease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ith 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t further defined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mpairment</w:t>
            </w:r>
          </w:p>
        </w:tc>
      </w:tr>
    </w:tbl>
    <w:p w14:paraId="516C1C00" w14:textId="18D69A99" w:rsidR="00A944B3" w:rsidRDefault="00A944B3" w:rsidP="00ED5BE9">
      <w:pPr>
        <w:rPr>
          <w:b/>
          <w:lang w:val="en-US"/>
        </w:rPr>
      </w:pPr>
    </w:p>
    <w:p w14:paraId="7A20204A" w14:textId="77777777" w:rsidR="00A944B3" w:rsidRDefault="00A944B3" w:rsidP="00ED5BE9">
      <w:pPr>
        <w:rPr>
          <w:b/>
          <w:lang w:val="en-US"/>
        </w:rPr>
      </w:pPr>
    </w:p>
    <w:p w14:paraId="4B079E6C" w14:textId="4F150D8A" w:rsidR="000B22DF" w:rsidRPr="000B22DF" w:rsidRDefault="000B22DF" w:rsidP="000B22DF">
      <w:pPr>
        <w:rPr>
          <w:lang w:val="en-US"/>
        </w:rPr>
      </w:pPr>
      <w:bookmarkStart w:id="0" w:name="_Hlk63330000"/>
      <w:r w:rsidRPr="00C67935">
        <w:rPr>
          <w:b/>
        </w:rPr>
        <w:t xml:space="preserve">Table </w:t>
      </w:r>
      <w:r>
        <w:rPr>
          <w:b/>
        </w:rPr>
        <w:t>S</w:t>
      </w:r>
      <w:r w:rsidR="00A944B3">
        <w:rPr>
          <w:b/>
        </w:rPr>
        <w:t>2</w:t>
      </w:r>
      <w:r>
        <w:rPr>
          <w:b/>
        </w:rPr>
        <w:t>:</w:t>
      </w:r>
      <w:r w:rsidRPr="000B22DF">
        <w:rPr>
          <w:rFonts w:asciiTheme="majorHAnsi" w:eastAsia="Times New Roman" w:hAnsiTheme="majorHAnsi" w:cstheme="majorHAnsi"/>
          <w:color w:val="000000"/>
          <w:lang w:val="en-US" w:eastAsia="de-DE"/>
        </w:rPr>
        <w:t xml:space="preserve"> </w:t>
      </w:r>
      <w:r w:rsidRPr="000B22DF">
        <w:rPr>
          <w:lang w:val="en-US"/>
        </w:rPr>
        <w:t xml:space="preserve">Case numbers of PD inpatients </w:t>
      </w:r>
      <w:r>
        <w:rPr>
          <w:lang w:val="en-US"/>
        </w:rPr>
        <w:t xml:space="preserve">(admissions) </w:t>
      </w:r>
      <w:r w:rsidRPr="000B22DF">
        <w:rPr>
          <w:lang w:val="en-US"/>
        </w:rPr>
        <w:t>including disease severity between January 1</w:t>
      </w:r>
      <w:r w:rsidR="00B30842">
        <w:rPr>
          <w:lang w:val="en-US"/>
        </w:rPr>
        <w:t>6</w:t>
      </w:r>
      <w:r w:rsidRPr="000B22DF">
        <w:rPr>
          <w:lang w:val="en-US"/>
        </w:rPr>
        <w:t xml:space="preserve"> and May 15, 2020 vs. 2019</w:t>
      </w:r>
    </w:p>
    <w:tbl>
      <w:tblPr>
        <w:tblW w:w="82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2001"/>
        <w:gridCol w:w="1200"/>
        <w:gridCol w:w="1200"/>
        <w:gridCol w:w="220"/>
        <w:gridCol w:w="1060"/>
        <w:gridCol w:w="1340"/>
      </w:tblGrid>
      <w:tr w:rsidR="000B22DF" w:rsidRPr="00C67935" w14:paraId="4735F0A8" w14:textId="77777777" w:rsidTr="000B22DF">
        <w:trPr>
          <w:trHeight w:val="300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bookmarkEnd w:id="0"/>
          <w:p w14:paraId="7E55730B" w14:textId="77777777" w:rsidR="000B22DF" w:rsidRPr="00C67935" w:rsidRDefault="000B22DF" w:rsidP="000B22D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lang w:eastAsia="de-DE"/>
              </w:rPr>
              <w:t>PD ICD-Code</w:t>
            </w: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6B9" w14:textId="5D33B91E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sea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verity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B997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2A9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E7D6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C67935">
              <w:rPr>
                <w:rFonts w:ascii="Calibri" w:eastAsia="Times New Roman" w:hAnsi="Calibri" w:cs="Calibri"/>
                <w:lang w:eastAsia="de-DE"/>
              </w:rPr>
              <w:t>Difference</w:t>
            </w:r>
            <w:proofErr w:type="spellEnd"/>
          </w:p>
        </w:tc>
      </w:tr>
      <w:tr w:rsidR="000B22DF" w:rsidRPr="00C67935" w14:paraId="79D64906" w14:textId="77777777" w:rsidTr="000B22DF">
        <w:trPr>
          <w:trHeight w:val="300"/>
        </w:trPr>
        <w:tc>
          <w:tcPr>
            <w:tcW w:w="12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36CB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0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FAD0" w14:textId="4809359C" w:rsidR="000B22DF" w:rsidRPr="00C67935" w:rsidRDefault="000B22DF" w:rsidP="000B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15A1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6647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2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92BF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AB3E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14AF" w14:textId="77777777" w:rsidR="000B22DF" w:rsidRPr="00C67935" w:rsidRDefault="000B22DF" w:rsidP="000B2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  <w:tr w:rsidR="000B22DF" w:rsidRPr="00C67935" w14:paraId="0C01F214" w14:textId="77777777" w:rsidTr="00560C73">
        <w:trPr>
          <w:trHeight w:val="290"/>
        </w:trPr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803" w14:textId="77777777" w:rsidR="000B22DF" w:rsidRPr="00C67935" w:rsidRDefault="000B22DF" w:rsidP="00560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G20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63E" w14:textId="3BB77F7D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An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F2C" w14:textId="71658A8D" w:rsidR="000B22DF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15,85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C82" w14:textId="16383BE6" w:rsidR="000B22DF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11,262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2AE" w14:textId="77777777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3AD" w14:textId="58A79877" w:rsidR="000B22DF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-4,59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537" w14:textId="39A49432" w:rsidR="000B22DF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-2</w:t>
            </w:r>
            <w:r>
              <w:rPr>
                <w:lang w:val="en-US"/>
              </w:rPr>
              <w:t>9</w:t>
            </w:r>
            <w:r w:rsidRPr="00A72102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A72102">
              <w:rPr>
                <w:lang w:val="en-US"/>
              </w:rPr>
              <w:t>%</w:t>
            </w:r>
          </w:p>
        </w:tc>
      </w:tr>
      <w:tr w:rsidR="000B22DF" w:rsidRPr="00C67935" w14:paraId="53A2F920" w14:textId="77777777" w:rsidTr="00560C7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AB7D" w14:textId="4F55326E" w:rsidR="000B22DF" w:rsidRPr="00C67935" w:rsidRDefault="000B22DF" w:rsidP="00560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G20.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D20" w14:textId="007E07FC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&lt;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A3A7" w14:textId="77777777" w:rsidR="00A72102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1,973</w:t>
            </w:r>
          </w:p>
          <w:p w14:paraId="44F6A6D3" w14:textId="2534A200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42B" w14:textId="40D4D59E" w:rsidR="000B22DF" w:rsidRPr="00A72102" w:rsidRDefault="00A72102" w:rsidP="00560C73">
            <w:pPr>
              <w:spacing w:after="0"/>
              <w:jc w:val="center"/>
              <w:rPr>
                <w:lang w:val="en-US"/>
              </w:rPr>
            </w:pPr>
            <w:r w:rsidRPr="00A72102">
              <w:rPr>
                <w:lang w:val="en-US"/>
              </w:rPr>
              <w:t>1,3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575" w14:textId="77777777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9931" w14:textId="738C257D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lang w:eastAsia="de-DE"/>
              </w:rPr>
              <w:t>-5</w:t>
            </w:r>
            <w:r w:rsidR="00A72102">
              <w:rPr>
                <w:rFonts w:ascii="Calibri" w:eastAsia="Times New Roman" w:hAnsi="Calibri" w:cs="Calibri"/>
                <w:lang w:eastAsia="de-DE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D5C7" w14:textId="03CF2639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A7210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A7210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  <w:tr w:rsidR="000B22DF" w:rsidRPr="00C67935" w14:paraId="6D8BFB8B" w14:textId="77777777" w:rsidTr="00560C7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258E" w14:textId="501F8C09" w:rsidR="000B22DF" w:rsidRPr="00C67935" w:rsidRDefault="000B22DF" w:rsidP="00560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G20.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5C3" w14:textId="667F5D0B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3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5EE" w14:textId="2135A45C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0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D77" w14:textId="0BDBCB77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7,5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8766" w14:textId="77777777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499" w14:textId="6B7A3731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-3,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74AD" w14:textId="52C1E250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9.2%</w:t>
            </w:r>
          </w:p>
        </w:tc>
      </w:tr>
      <w:tr w:rsidR="000B22DF" w:rsidRPr="00C67935" w14:paraId="579C903E" w14:textId="77777777" w:rsidTr="00560C73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F683" w14:textId="34BB1683" w:rsidR="000B22DF" w:rsidRPr="00C67935" w:rsidRDefault="000B22DF" w:rsidP="00560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G20.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D28A" w14:textId="25735629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6C4D" w14:textId="4E50E6C6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,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818" w14:textId="7EC24E00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,3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D8D" w14:textId="77777777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C73" w14:textId="2C4BAEFB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-4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5EE" w14:textId="108B54B5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7.2%</w:t>
            </w:r>
          </w:p>
        </w:tc>
      </w:tr>
      <w:tr w:rsidR="000B22DF" w:rsidRPr="00C67935" w14:paraId="461F0BC7" w14:textId="77777777" w:rsidTr="00560C73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90FD" w14:textId="3911B9D7" w:rsidR="000B22DF" w:rsidRPr="00C67935" w:rsidRDefault="000B22DF" w:rsidP="00560C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G20.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F40F" w14:textId="5C9F2349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ecifi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D6DF" w14:textId="095547D7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,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1894" w14:textId="5AD7D782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1,02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D171" w14:textId="0EC06AC7" w:rsidR="000B22DF" w:rsidRPr="00C67935" w:rsidRDefault="000B22DF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9046" w14:textId="551A86E9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Calibri" w:eastAsia="Times New Roman" w:hAnsi="Calibri" w:cs="Calibri"/>
                <w:lang w:eastAsia="de-DE"/>
              </w:rPr>
              <w:t>-4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BE6C" w14:textId="2EC1969D" w:rsidR="000B22DF" w:rsidRPr="00C67935" w:rsidRDefault="00A72102" w:rsidP="00560C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9.1%</w:t>
            </w:r>
          </w:p>
        </w:tc>
      </w:tr>
    </w:tbl>
    <w:p w14:paraId="3D323AD4" w14:textId="4BC1998E" w:rsidR="000B22DF" w:rsidRDefault="000B22DF" w:rsidP="00ED5BE9">
      <w:pPr>
        <w:rPr>
          <w:b/>
          <w:lang w:val="en-US"/>
        </w:rPr>
      </w:pPr>
    </w:p>
    <w:p w14:paraId="48D70E44" w14:textId="7D4B2ACE" w:rsidR="000B22DF" w:rsidRDefault="000B22DF" w:rsidP="00ED5BE9">
      <w:pPr>
        <w:rPr>
          <w:b/>
          <w:lang w:val="en-US"/>
        </w:rPr>
      </w:pPr>
    </w:p>
    <w:p w14:paraId="47B61473" w14:textId="2F3B641C" w:rsidR="000B22DF" w:rsidRDefault="000B22DF" w:rsidP="00ED5BE9">
      <w:pPr>
        <w:rPr>
          <w:b/>
          <w:lang w:val="en-US"/>
        </w:rPr>
      </w:pPr>
    </w:p>
    <w:p w14:paraId="147C41F8" w14:textId="7DFB789E" w:rsidR="000B22DF" w:rsidRDefault="000B22DF" w:rsidP="00ED5BE9">
      <w:pPr>
        <w:rPr>
          <w:b/>
          <w:lang w:val="en-US"/>
        </w:rPr>
      </w:pPr>
    </w:p>
    <w:p w14:paraId="334F4813" w14:textId="038CD25A" w:rsidR="000B22DF" w:rsidRDefault="000B22DF" w:rsidP="00ED5BE9">
      <w:pPr>
        <w:rPr>
          <w:b/>
          <w:lang w:val="en-US"/>
        </w:rPr>
      </w:pPr>
    </w:p>
    <w:p w14:paraId="4C6E8B2E" w14:textId="47DE3E4D" w:rsidR="000B22DF" w:rsidRDefault="000B22DF" w:rsidP="00ED5BE9">
      <w:pPr>
        <w:rPr>
          <w:b/>
          <w:lang w:val="en-US"/>
        </w:rPr>
      </w:pPr>
    </w:p>
    <w:p w14:paraId="3408DA9A" w14:textId="52B71C7D" w:rsidR="000B22DF" w:rsidRDefault="000B22DF" w:rsidP="00ED5BE9">
      <w:pPr>
        <w:rPr>
          <w:b/>
          <w:lang w:val="en-US"/>
        </w:rPr>
      </w:pPr>
    </w:p>
    <w:p w14:paraId="06791321" w14:textId="489B1ED3" w:rsidR="00ED5BE9" w:rsidRPr="00A133E3" w:rsidRDefault="00ED5BE9" w:rsidP="00ED5BE9">
      <w:pPr>
        <w:rPr>
          <w:b/>
          <w:lang w:val="en-US"/>
        </w:rPr>
      </w:pPr>
      <w:r w:rsidRPr="00A133E3">
        <w:rPr>
          <w:b/>
          <w:lang w:val="en-US"/>
        </w:rPr>
        <w:lastRenderedPageBreak/>
        <w:t>Tab</w:t>
      </w:r>
      <w:r w:rsidR="00D539F5">
        <w:rPr>
          <w:b/>
          <w:lang w:val="en-US"/>
        </w:rPr>
        <w:t>le</w:t>
      </w:r>
      <w:r w:rsidRPr="00A133E3">
        <w:rPr>
          <w:b/>
          <w:lang w:val="en-US"/>
        </w:rPr>
        <w:t xml:space="preserve"> </w:t>
      </w:r>
      <w:r w:rsidR="00D539F5">
        <w:rPr>
          <w:b/>
          <w:lang w:val="en-US"/>
        </w:rPr>
        <w:t>S</w:t>
      </w:r>
      <w:r w:rsidR="00A944B3">
        <w:rPr>
          <w:b/>
          <w:lang w:val="en-US"/>
        </w:rPr>
        <w:t>3</w:t>
      </w:r>
      <w:r w:rsidRPr="00A133E3">
        <w:rPr>
          <w:b/>
          <w:lang w:val="en-US"/>
        </w:rPr>
        <w:t xml:space="preserve">: </w:t>
      </w:r>
      <w:r w:rsidRPr="0051609C">
        <w:rPr>
          <w:lang w:val="en-US"/>
        </w:rPr>
        <w:t xml:space="preserve">Semi-monthly case numbers of </w:t>
      </w:r>
      <w:r w:rsidR="00BF5D41">
        <w:rPr>
          <w:lang w:val="en-US"/>
        </w:rPr>
        <w:t>PD</w:t>
      </w:r>
      <w:r w:rsidRPr="0051609C">
        <w:rPr>
          <w:lang w:val="en-US"/>
        </w:rPr>
        <w:t xml:space="preserve"> and COVID-19 between January </w:t>
      </w:r>
      <w:r>
        <w:rPr>
          <w:lang w:val="en-US"/>
        </w:rPr>
        <w:t>1</w:t>
      </w:r>
      <w:r w:rsidR="00A72102">
        <w:rPr>
          <w:lang w:val="en-US"/>
        </w:rPr>
        <w:t>6</w:t>
      </w:r>
      <w:r>
        <w:rPr>
          <w:lang w:val="en-US"/>
        </w:rPr>
        <w:t xml:space="preserve"> </w:t>
      </w:r>
      <w:r w:rsidRPr="0051609C">
        <w:rPr>
          <w:lang w:val="en-US"/>
        </w:rPr>
        <w:t xml:space="preserve">and May </w:t>
      </w:r>
      <w:r>
        <w:rPr>
          <w:lang w:val="en-US"/>
        </w:rPr>
        <w:t xml:space="preserve">15, </w:t>
      </w:r>
      <w:r w:rsidRPr="0051609C">
        <w:rPr>
          <w:lang w:val="en-US"/>
        </w:rPr>
        <w:t>2020 vs. 2019</w:t>
      </w:r>
      <w:r w:rsidR="00F2021A">
        <w:rPr>
          <w:lang w:val="en-US"/>
        </w:rPr>
        <w:t xml:space="preserve"> </w:t>
      </w:r>
      <w:r w:rsidR="00F2021A" w:rsidRPr="00F2021A">
        <w:rPr>
          <w:lang w:val="en-US"/>
        </w:rPr>
        <w:t>and relative difference between the first and the second half of March 2020 and April 2020, respectively</w:t>
      </w:r>
      <w:r>
        <w:rPr>
          <w:lang w:val="en-US"/>
        </w:rPr>
        <w:t xml:space="preserve">. Jan B = January 16 </w:t>
      </w:r>
      <w:r w:rsidR="00BF5D41">
        <w:rPr>
          <w:lang w:val="en-US"/>
        </w:rPr>
        <w:t>-</w:t>
      </w:r>
      <w:r>
        <w:rPr>
          <w:lang w:val="en-US"/>
        </w:rPr>
        <w:t xml:space="preserve"> January 31, 2020</w:t>
      </w:r>
      <w:r w:rsidR="00A72102">
        <w:rPr>
          <w:lang w:val="en-US"/>
        </w:rPr>
        <w:t xml:space="preserve">, Feb A = February 01 - February 15, 2020, </w:t>
      </w:r>
      <w:r>
        <w:rPr>
          <w:lang w:val="en-US"/>
        </w:rPr>
        <w:t xml:space="preserve"> a. s. o., Mar March, Apr April, PD Parkinson’s disease, </w:t>
      </w:r>
      <w:r w:rsidR="005D206A">
        <w:rPr>
          <w:lang w:val="en-US"/>
        </w:rPr>
        <w:t xml:space="preserve">HY Hoehn and </w:t>
      </w:r>
      <w:proofErr w:type="spellStart"/>
      <w:r w:rsidR="005D206A">
        <w:rPr>
          <w:lang w:val="en-US"/>
        </w:rPr>
        <w:t>Yahr</w:t>
      </w:r>
      <w:proofErr w:type="spellEnd"/>
      <w:r w:rsidR="005D206A">
        <w:rPr>
          <w:lang w:val="en-US"/>
        </w:rPr>
        <w:t xml:space="preserve"> stage, </w:t>
      </w:r>
      <w:r>
        <w:rPr>
          <w:lang w:val="en-US"/>
        </w:rPr>
        <w:t>COVID-19 coronavirus disease 2019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81"/>
        <w:gridCol w:w="946"/>
        <w:gridCol w:w="1039"/>
        <w:gridCol w:w="992"/>
        <w:gridCol w:w="946"/>
        <w:gridCol w:w="877"/>
        <w:gridCol w:w="992"/>
        <w:gridCol w:w="1081"/>
        <w:gridCol w:w="952"/>
        <w:gridCol w:w="1175"/>
        <w:gridCol w:w="1275"/>
        <w:gridCol w:w="1134"/>
        <w:gridCol w:w="1074"/>
        <w:gridCol w:w="60"/>
      </w:tblGrid>
      <w:tr w:rsidR="004516CE" w:rsidRPr="00A133E3" w14:paraId="1470CC60" w14:textId="77777777" w:rsidTr="00E47766">
        <w:trPr>
          <w:gridAfter w:val="1"/>
          <w:wAfter w:w="60" w:type="dxa"/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F9873" w14:textId="73C7EEA6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agnosis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E86E36" w14:textId="295D073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CD-Code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D8DFF7" w14:textId="7D28DFB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se numbers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CD4BAC" w14:textId="611626C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Jan 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DCD49C" w14:textId="520A300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eb A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53751" w14:textId="1BE9F05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eb B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805AE" w14:textId="5471D69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r 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BEA33B" w14:textId="5598C1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r B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8B8B1" w14:textId="2B9919C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r A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24939" w14:textId="65B9813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r B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FF156" w14:textId="1325FD2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y 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A6416" w14:textId="7E142ED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um Jan-M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9E4C6D" w14:textId="0D1C236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erence Mar A to B 2020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6C06D" w14:textId="2DB55BB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erence Apr A to B 2020</w:t>
            </w:r>
          </w:p>
        </w:tc>
      </w:tr>
      <w:tr w:rsidR="004516CE" w:rsidRPr="00A133E3" w14:paraId="7B336FD9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29E2" w14:textId="218C3494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y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A6FA" w14:textId="1AC9D4FB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ll IC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C9E6" w14:textId="29E40D9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8F7B" w14:textId="341AF3C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99,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21E6" w14:textId="12054BB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20,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4195" w14:textId="161EA1F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9,3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C07A" w14:textId="7690EE6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99,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EFDE" w14:textId="74747CF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97,0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18E7" w14:textId="3FDC778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43,6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1622" w14:textId="1FC94E5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8,1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E362" w14:textId="342065E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6,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697" w14:textId="0F6477B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,254,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0D58" w14:textId="7F92C4AC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7.8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9E51" w14:textId="77FEC15F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.50%</w:t>
            </w:r>
          </w:p>
        </w:tc>
      </w:tr>
      <w:tr w:rsidR="004516CE" w:rsidRPr="00A133E3" w14:paraId="4A66B450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E3A5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2F0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ADD0" w14:textId="492FB68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BD89" w14:textId="64B509E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81,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12C8" w14:textId="64F289E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75,5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3D40" w14:textId="3CFBE5E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2,0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9BBD" w14:textId="656A0E2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43,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7330" w14:textId="211F04D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36,2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9D86" w14:textId="682B9EC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0,3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1A83" w14:textId="60BD771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30,4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DE98" w14:textId="1745088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60,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403C" w14:textId="079E820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,210,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7E4" w14:textId="4D1C247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C6AE" w14:textId="626EBB81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D3C9653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3641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499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AB207" w14:textId="6A8F898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32D69" w14:textId="4F88C15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7,3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1ECBD" w14:textId="3BB383C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4,559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3CF19" w14:textId="5F92E98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,65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CD403" w14:textId="59CACEB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56,7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E6070" w14:textId="3B2029B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60,84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69183" w14:textId="1FE3A97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03,33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92CDA" w14:textId="295A2D7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77,72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A6E01" w14:textId="45464CD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15,7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AE8CB" w14:textId="069ABF3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,043,6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171B7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3546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69E2F42C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A41A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4AE4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0F7AE" w14:textId="23FF1D2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ACD52" w14:textId="7BDCC9A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.9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372F7" w14:textId="30681CF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5.4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E6612" w14:textId="23D16AB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6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E6913" w14:textId="4E076DA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7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1E202" w14:textId="1EAB9DE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3.1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84AFC" w14:textId="0E80B8B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7.8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15A5F" w14:textId="7BDD471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5.1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4CA87" w14:textId="634159C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7.8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A529E" w14:textId="48B5773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6.6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04C5F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EA23D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09B83A9B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F9B0" w14:textId="74AAABBA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VID-1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BE3" w14:textId="528AF45B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07.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E355" w14:textId="568D458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F0F8" w14:textId="22BB08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49BC" w14:textId="7B00741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A403" w14:textId="70D708D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E474" w14:textId="230972A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F60E" w14:textId="0E4A232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4E9B" w14:textId="1BDC236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49C8" w14:textId="25B185E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3D58" w14:textId="52F8F14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41F2" w14:textId="10242E0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A6BF" w14:textId="11009C81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3.00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D250" w14:textId="6B05B792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50.50%</w:t>
            </w:r>
          </w:p>
        </w:tc>
      </w:tr>
      <w:tr w:rsidR="004516CE" w:rsidRPr="00A133E3" w14:paraId="1373A5FD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0361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8D7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A198" w14:textId="6CCDE78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364B" w14:textId="48B709F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8A00" w14:textId="61FF04B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0908" w14:textId="28DEEFD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2205" w14:textId="318EADA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D070" w14:textId="4FA6847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,7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50E0" w14:textId="22B8738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,1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6256" w14:textId="1591E79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,0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6997" w14:textId="326FB4D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925B" w14:textId="217C58E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0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985C" w14:textId="03886C5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B917" w14:textId="1F5463E1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41A7A9C1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8D7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BF30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E78EA" w14:textId="4AA7C03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B4A19" w14:textId="6FC02EC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657C9" w14:textId="6971F1B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25E10" w14:textId="5E22DB5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F4D73" w14:textId="479A0E7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6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B131D" w14:textId="792120E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,77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90D4F" w14:textId="2056DFA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,148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07E5E" w14:textId="2C1B5C2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,02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CC0DA" w14:textId="1A2A5C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7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F49D4" w14:textId="20C06D5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0,8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033AA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ADEF2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391BD8F0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21A9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345A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52003" w14:textId="6835B70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F3A25" w14:textId="12E52B5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E47766">
              <w:rPr>
                <w:rFonts w:ascii="Calibri" w:hAnsi="Calibri" w:cs="Calibri"/>
                <w:color w:val="000000"/>
                <w:lang w:val="en-US"/>
              </w:rPr>
              <w:t>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68080" w14:textId="614FD7BA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C66ED" w14:textId="467AF54F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53CF5" w14:textId="0500F42E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058F2" w14:textId="084C879D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122DE" w14:textId="1342144D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3684E" w14:textId="616BD5C1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54104" w14:textId="3621BB4A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C17A3" w14:textId="6CB51CF6" w:rsidR="004516CE" w:rsidRPr="00A133E3" w:rsidRDefault="00E47766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3923E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E400B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DC426D9" w14:textId="77777777" w:rsidTr="00E47766">
        <w:trPr>
          <w:gridAfter w:val="1"/>
          <w:wAfter w:w="60" w:type="dxa"/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F6E7" w14:textId="44CC190B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D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A26E" w14:textId="64E99E20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2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DBD" w14:textId="27E1B15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5D7F" w14:textId="49941D0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,3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9851" w14:textId="4C17D48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8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4AB3" w14:textId="385180D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82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5E64" w14:textId="19B7424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DFFF" w14:textId="4349EE7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2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FFEB" w14:textId="07F80D3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,04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C2BF" w14:textId="442BE7F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77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F433" w14:textId="3C539F7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,0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2810" w14:textId="2404DC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,8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B7FF" w14:textId="2DDD4CB2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60.30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5E5E" w14:textId="6D95C809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5.70%</w:t>
            </w:r>
          </w:p>
        </w:tc>
      </w:tr>
      <w:tr w:rsidR="004516CE" w:rsidRPr="00A133E3" w14:paraId="4421DDDF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1F7D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AAEB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CF29" w14:textId="634F846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EA2D" w14:textId="7FDFE3B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,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A0B5" w14:textId="31935AC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09DC" w14:textId="1555EC5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8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090C" w14:textId="0C71468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002D" w14:textId="0DDA7C3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0FE" w14:textId="4A19CA2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B074" w14:textId="7FF0D4A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241D" w14:textId="249226D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,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3B70" w14:textId="0B49BCE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,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F56D" w14:textId="17DBFF0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4A37" w14:textId="0157942C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39FE58A3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8F33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738A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85112" w14:textId="3012032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2F852" w14:textId="06C8E56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D1424" w14:textId="03E37C0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3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A8551" w14:textId="255A84D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93EE8" w14:textId="4CC75BA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F12E3" w14:textId="06F4584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,15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468AD" w14:textId="6FB9944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,48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0A95C" w14:textId="2E7E3DF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845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E1992" w14:textId="77B38E2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,0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7C623" w14:textId="1322AD5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,5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90D39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D1BC0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42DA140E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2E6B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AA77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89124" w14:textId="0DD41EA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98716" w14:textId="121904B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001A0" w14:textId="7208B90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.6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B3E87" w14:textId="01721C7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2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A8DFE" w14:textId="685F438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1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63805" w14:textId="34077F8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60.2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FDD46" w14:textId="033DE5D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72.7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8AEE1" w14:textId="5FF4CAB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7.7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9CF86" w14:textId="437CEFD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49.9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AFCCE" w14:textId="3B1BAA7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8.9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3C5D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6C57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327DB3A" w14:textId="77777777" w:rsidTr="00E47766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914E" w14:textId="2F67D38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HY &lt;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5EAA" w14:textId="3D2AA74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G20.0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703" w14:textId="0B122B6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661E" w14:textId="404845B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714D" w14:textId="5AC696D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8018" w14:textId="7838C32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12DA" w14:textId="038943E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11E1" w14:textId="3811540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D907" w14:textId="5AD3E06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B7CA" w14:textId="7BA799F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767B" w14:textId="57C3347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2C12" w14:textId="3F7E81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9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6AC8" w14:textId="2CFF795D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8.40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55FE" w14:textId="25CECFBB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0.70%</w:t>
            </w:r>
          </w:p>
        </w:tc>
      </w:tr>
      <w:tr w:rsidR="004516CE" w:rsidRPr="00A133E3" w14:paraId="74017BD4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ED8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1DE0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0AB2" w14:textId="551DF7F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DE20" w14:textId="26A11DA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5F65" w14:textId="641EBF0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8393" w14:textId="64C2D0D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8F18" w14:textId="23F2DB5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6CC1" w14:textId="5A62E92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E435" w14:textId="10E2808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92A7" w14:textId="29EB57D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02DC" w14:textId="557BF8B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84DE" w14:textId="7B2524B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1568" w14:textId="03698B8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3209" w14:textId="392CB6B2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56A89EC1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57E4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CAFB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7AA1D" w14:textId="090A71E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27108" w14:textId="2CDB9A2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709C9" w14:textId="534806A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F419B" w14:textId="3CA5A5C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4AC20" w14:textId="679D455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3923" w14:textId="2309B1F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6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8FB09" w14:textId="04D3C38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0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63E8" w14:textId="717F17D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1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C9ABE" w14:textId="60C4502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92E3C" w14:textId="56E5AE4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F8B03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4DC6A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2CA9918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408F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7DC0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0F363" w14:textId="268719D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DB760" w14:textId="38CFCA3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0B552" w14:textId="7B73C28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.9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8BD4A" w14:textId="64F3EC1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.5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2AA0F" w14:textId="1FDE267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2DAB1" w14:textId="3809AF2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9.3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C7898" w14:textId="6D64B72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5.2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0CD9" w14:textId="07B0588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1.9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8D26C" w14:textId="60310B5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1.3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D612A" w14:textId="5A1AC48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9.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53943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2913D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C367A4B" w14:textId="77777777" w:rsidTr="00E47766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D248" w14:textId="4FF341B8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HY 3-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0512" w14:textId="422D0A48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G20.1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798E" w14:textId="221BA96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01EB" w14:textId="70655A8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6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A2BC" w14:textId="0EA82BB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2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E4A1" w14:textId="3AD7658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20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E8A1" w14:textId="645E279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30CB" w14:textId="3959837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26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074" w14:textId="40B9F9E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3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DA69" w14:textId="0AC9C82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21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D7CB" w14:textId="5084C6B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64EF" w14:textId="1C24CFB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,6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E4A9" w14:textId="4CB83EC6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8.70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1E4F" w14:textId="4FB7BFFE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.00%</w:t>
            </w:r>
          </w:p>
        </w:tc>
      </w:tr>
      <w:tr w:rsidR="004516CE" w:rsidRPr="00A133E3" w14:paraId="7BF4E8B0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4E8F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B071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DFDA" w14:textId="4E85415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2309" w14:textId="39EF7A4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E17E" w14:textId="53EC1E5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74B7" w14:textId="639E6DA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2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776E" w14:textId="0298786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A6D5" w14:textId="3C7B08A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F420" w14:textId="78C53EF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32B0" w14:textId="28BCFA0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5338" w14:textId="1028871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578C" w14:textId="1F4EE86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,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6548" w14:textId="3C873D4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69AE" w14:textId="2ADB5CE3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7E695600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95C7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FE97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08DBF" w14:textId="3A9FB65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3FCFC" w14:textId="6A6D417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D0545" w14:textId="276A813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00AF8" w14:textId="081066E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1DA4F" w14:textId="6F9678D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0D940" w14:textId="0F4A289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2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B29D8" w14:textId="374C01D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99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102C9" w14:textId="0C84146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52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49F28" w14:textId="0F373E3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3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A759A" w14:textId="611433F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,1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E9E5D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E34B8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27F23E6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3211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7797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EA549" w14:textId="6E242A3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70994" w14:textId="4190F0C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.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3BAC" w14:textId="3653BD7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0.2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90536" w14:textId="566D606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.3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9A648" w14:textId="69B60CC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D04CE" w14:textId="42BC33F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7.4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E14DA" w14:textId="385BF4C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4.2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2A3A5" w14:textId="0783918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3.6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CD07A" w14:textId="179E801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4.6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6A27F" w14:textId="796048E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9.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4DB98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940FE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1D89757E" w14:textId="77777777" w:rsidTr="00E47766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8735" w14:textId="7DD8F85D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HY 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C948" w14:textId="07BD0824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G20.2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9E81" w14:textId="3B784F2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978B" w14:textId="468C9E3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A3EF" w14:textId="04C7232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EC28" w14:textId="3068BB0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7653" w14:textId="033B371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260B" w14:textId="2B20D8A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5050" w14:textId="30C78FB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B826" w14:textId="20E594A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4E4B" w14:textId="446E674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5E79" w14:textId="0F276B1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8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2FE3" w14:textId="388ECEE0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4.40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C879" w14:textId="68A79A07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.10%</w:t>
            </w:r>
          </w:p>
        </w:tc>
      </w:tr>
      <w:tr w:rsidR="004516CE" w:rsidRPr="00A133E3" w14:paraId="029331FC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2AB5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239E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3147" w14:textId="509296D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E4B0" w14:textId="414B66E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E7B6" w14:textId="20DB0E1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1EAA" w14:textId="78EE907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28CF" w14:textId="6C1D7AC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913A" w14:textId="6E1148B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13A4" w14:textId="472E7D0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75E8" w14:textId="0B34780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44E3" w14:textId="161DE1D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78C1" w14:textId="616A604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581C" w14:textId="0A96331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F567" w14:textId="655BB75C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54864076" w14:textId="77777777" w:rsidTr="00E47766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418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901F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1D433" w14:textId="0A7496B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07ADA" w14:textId="04B3C81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5E4E5" w14:textId="4FF4D2BF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B0E05" w14:textId="550EEB0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58DCA" w14:textId="7893DE2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D4C29" w14:textId="35E6158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4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F8933" w14:textId="5D38335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6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F4E3B" w14:textId="67B8F14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90C12" w14:textId="1C87DB2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D1D4" w14:textId="23465A1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E69D7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F1CF3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57C7AE09" w14:textId="77777777" w:rsidTr="00560C73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D63D2D2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99BA7F8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79B3B" w14:textId="3C17DFE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D9048" w14:textId="487E865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.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4F8F2" w14:textId="7ED4871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.4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F06C6" w14:textId="27DB618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.0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3AFE0" w14:textId="0A08498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EE4F7" w14:textId="6D2589A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3.6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2A13C" w14:textId="5E1878D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6.5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05BE7" w14:textId="010A378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1.7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29658" w14:textId="3DFA25C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6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7753" w14:textId="2F2FF96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7.2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47E53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F0176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40B177F1" w14:textId="77777777" w:rsidTr="00560C73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9481C" w14:textId="5E801D0A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ot </w:t>
            </w:r>
            <w:proofErr w:type="spellStart"/>
            <w:r>
              <w:rPr>
                <w:rFonts w:ascii="Calibri" w:hAnsi="Calibri" w:cs="Calibri"/>
                <w:color w:val="000000"/>
              </w:rPr>
              <w:t>specified</w:t>
            </w:r>
            <w:proofErr w:type="spellEnd"/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03C7B" w14:textId="73E6F80C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G20.9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FA26" w14:textId="2FCDD38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FE92" w14:textId="5A13E06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0AD8" w14:textId="3224A17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D837" w14:textId="2B789383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5DFF" w14:textId="1BB4A3C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B2F7" w14:textId="656DFDD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7178" w14:textId="390EF3C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C3DC" w14:textId="6EFC968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C2C4" w14:textId="6909B08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85A3" w14:textId="5CB9826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4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8D0B" w14:textId="3F28E111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5.80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95C6" w14:textId="5D669D78" w:rsidR="004516CE" w:rsidRPr="00A133E3" w:rsidRDefault="004516CE" w:rsidP="004516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01.70%</w:t>
            </w:r>
          </w:p>
        </w:tc>
      </w:tr>
      <w:tr w:rsidR="004516CE" w:rsidRPr="00A133E3" w14:paraId="7F3FF1C6" w14:textId="77777777" w:rsidTr="00560C73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32D11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4E12E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933A" w14:textId="441B51FA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5D08" w14:textId="096FB85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CD6E" w14:textId="767099F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C06A" w14:textId="2AA18ED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78FA" w14:textId="3C8AC83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D9D4" w14:textId="708D4F6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46AB" w14:textId="7801556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1837" w14:textId="28DCD2D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DDC1" w14:textId="6CD3288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24E8" w14:textId="35E0EA9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,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B26B" w14:textId="4EC666B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A06B" w14:textId="4204D75A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385ADDEE" w14:textId="77777777" w:rsidTr="00560C73">
        <w:trPr>
          <w:trHeight w:val="29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B2F04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7907C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EAB55" w14:textId="292AA53D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0EA4" w14:textId="1B3390E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3891C" w14:textId="624BC14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FE7B7" w14:textId="66DCD60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92A93" w14:textId="5138C4B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33419" w14:textId="4E24DD16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22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29618" w14:textId="49DF3BD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18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50FF5" w14:textId="065F3FB8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3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1D995" w14:textId="4475D6F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51015" w14:textId="4AB996E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4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6BF22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F5C76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516CE" w:rsidRPr="00A133E3" w14:paraId="3D1438AB" w14:textId="77777777" w:rsidTr="00560C73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0BCBE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7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59139" w14:textId="77777777" w:rsidR="004516CE" w:rsidRPr="00A133E3" w:rsidRDefault="004516CE" w:rsidP="004516CE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12D7F" w14:textId="3B06B3F1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iff. 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F904" w14:textId="14F0F6EC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6.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CCEF7" w14:textId="7ED4BCCE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7.7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CC2A1" w14:textId="619916A9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16.40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37FB8" w14:textId="32E190AB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.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77887" w14:textId="177AA05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2.60%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7C634" w14:textId="0CBC9A25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66.3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BC023" w14:textId="4BD3C1A2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6.20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6D34F" w14:textId="5B457CE4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31.9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55A4F" w14:textId="700720A0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-29.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67605" w14:textId="77777777" w:rsidR="004516CE" w:rsidRPr="00A133E3" w:rsidRDefault="004516CE" w:rsidP="0045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A7842" w14:textId="77777777" w:rsidR="004516CE" w:rsidRPr="00A133E3" w:rsidRDefault="004516CE" w:rsidP="004516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40201321" w14:textId="77777777" w:rsidR="00E71134" w:rsidRDefault="00E71134" w:rsidP="00ED5BE9">
      <w:pPr>
        <w:rPr>
          <w:b/>
          <w:lang w:val="en-US"/>
        </w:rPr>
      </w:pPr>
    </w:p>
    <w:p w14:paraId="5D0DB3ED" w14:textId="7B196FB0" w:rsidR="00ED5BE9" w:rsidRPr="00A133E3" w:rsidRDefault="00ED5BE9" w:rsidP="00ED5BE9">
      <w:pPr>
        <w:rPr>
          <w:b/>
          <w:lang w:val="en-US"/>
        </w:rPr>
      </w:pPr>
      <w:r w:rsidRPr="00A133E3">
        <w:rPr>
          <w:b/>
          <w:lang w:val="en-US"/>
        </w:rPr>
        <w:lastRenderedPageBreak/>
        <w:t>Tab</w:t>
      </w:r>
      <w:r w:rsidR="00F513A1">
        <w:rPr>
          <w:b/>
          <w:lang w:val="en-US"/>
        </w:rPr>
        <w:t>le</w:t>
      </w:r>
      <w:r w:rsidRPr="00A133E3">
        <w:rPr>
          <w:b/>
          <w:lang w:val="en-US"/>
        </w:rPr>
        <w:t xml:space="preserve"> </w:t>
      </w:r>
      <w:r w:rsidR="00F513A1">
        <w:rPr>
          <w:b/>
          <w:lang w:val="en-US"/>
        </w:rPr>
        <w:t>S</w:t>
      </w:r>
      <w:r w:rsidR="00A944B3">
        <w:rPr>
          <w:b/>
          <w:lang w:val="en-US"/>
        </w:rPr>
        <w:t>4</w:t>
      </w:r>
      <w:r w:rsidRPr="00A133E3">
        <w:rPr>
          <w:b/>
          <w:lang w:val="en-US"/>
        </w:rPr>
        <w:t xml:space="preserve">: </w:t>
      </w:r>
      <w:r w:rsidRPr="00ED5BE9">
        <w:rPr>
          <w:lang w:val="en-US"/>
        </w:rPr>
        <w:t xml:space="preserve">COVID-19 prevalence in PD inpatients with </w:t>
      </w:r>
      <w:r w:rsidR="000B22DF">
        <w:rPr>
          <w:lang w:val="en-US"/>
        </w:rPr>
        <w:t>different disease severity</w:t>
      </w:r>
      <w:r w:rsidRPr="00ED5BE9">
        <w:rPr>
          <w:lang w:val="en-US"/>
        </w:rPr>
        <w:t xml:space="preserve"> between January </w:t>
      </w:r>
      <w:r w:rsidR="00B22E4C">
        <w:rPr>
          <w:lang w:val="en-US"/>
        </w:rPr>
        <w:t xml:space="preserve">16 </w:t>
      </w:r>
      <w:r w:rsidRPr="00ED5BE9">
        <w:rPr>
          <w:lang w:val="en-US"/>
        </w:rPr>
        <w:t>and May</w:t>
      </w:r>
      <w:r w:rsidR="00B22E4C">
        <w:rPr>
          <w:lang w:val="en-US"/>
        </w:rPr>
        <w:t xml:space="preserve"> 15,</w:t>
      </w:r>
      <w:r w:rsidRPr="00ED5BE9">
        <w:rPr>
          <w:lang w:val="en-US"/>
        </w:rPr>
        <w:t xml:space="preserve"> 2020</w:t>
      </w: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202"/>
        <w:gridCol w:w="1260"/>
        <w:gridCol w:w="2000"/>
        <w:gridCol w:w="2126"/>
      </w:tblGrid>
      <w:tr w:rsidR="00BF5D41" w:rsidRPr="00A133E3" w14:paraId="6E0557FC" w14:textId="77777777" w:rsidTr="00BF5D41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6383" w14:textId="77777777" w:rsidR="00BF5D41" w:rsidRPr="00A133E3" w:rsidRDefault="00BF5D41" w:rsidP="00E37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PD ICD-Code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7F51" w14:textId="26E7C3D2" w:rsidR="00BF5D41" w:rsidRPr="00A133E3" w:rsidRDefault="00BF5D41" w:rsidP="00E37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isease sever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A04E" w14:textId="77777777" w:rsidR="00BF5D41" w:rsidRPr="00A133E3" w:rsidRDefault="00BF5D41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PD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B484" w14:textId="77777777" w:rsidR="00BF5D41" w:rsidRPr="00A133E3" w:rsidRDefault="00BF5D41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COVID-1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0040" w14:textId="77777777" w:rsidR="00BF5D41" w:rsidRPr="00A133E3" w:rsidRDefault="00BF5D41" w:rsidP="00E37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COVID-19 prevalence</w:t>
            </w:r>
          </w:p>
        </w:tc>
      </w:tr>
      <w:tr w:rsidR="00BF5D41" w:rsidRPr="00A133E3" w14:paraId="3D41FAE2" w14:textId="77777777" w:rsidTr="00BF5D41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60E5A" w14:textId="626625AD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G20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17C7E" w14:textId="1E7EB580" w:rsidR="00BF5D41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>An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1D9E4" w14:textId="739A9BD4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34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10427" w14:textId="0D59096F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91D9E" w14:textId="2BCB8CB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</w:tr>
      <w:tr w:rsidR="00BF5D41" w:rsidRPr="00A133E3" w14:paraId="40DEED7D" w14:textId="77777777" w:rsidTr="00BF5D4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478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0x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E7D2" w14:textId="7E05C3CA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&l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911" w14:textId="75DB862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94C2" w14:textId="7777777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089" w14:textId="58227C81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8%</w:t>
            </w:r>
          </w:p>
        </w:tc>
      </w:tr>
      <w:tr w:rsidR="00BF5D41" w:rsidRPr="00A133E3" w14:paraId="25B74CB6" w14:textId="77777777" w:rsidTr="00BF5D4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A675" w14:textId="45E2B404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1</w:t>
            </w:r>
            <w:r w:rsidR="001803E5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AC5E" w14:textId="3E3529D9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3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0DD5" w14:textId="01B671B2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271" w14:textId="7777777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1DF" w14:textId="58D163D6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</w:tr>
      <w:tr w:rsidR="00BF5D41" w:rsidRPr="00A133E3" w14:paraId="7E835A9B" w14:textId="77777777" w:rsidTr="00BF5D4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FF9" w14:textId="78A821A3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2</w:t>
            </w:r>
            <w:r w:rsidR="001803E5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98C5F" w14:textId="1893414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Y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EF2" w14:textId="4F345FF4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9AD" w14:textId="7777777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11CA" w14:textId="73EFE893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.4%</w:t>
            </w:r>
          </w:p>
        </w:tc>
      </w:tr>
      <w:tr w:rsidR="00BF5D41" w:rsidRPr="00A133E3" w14:paraId="59493C21" w14:textId="77777777" w:rsidTr="00BF5D4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DF8D" w14:textId="01E9151F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G20.9</w:t>
            </w:r>
            <w:r w:rsidR="001803E5">
              <w:rPr>
                <w:rFonts w:ascii="Calibri" w:eastAsia="Times New Roman" w:hAnsi="Calibri" w:cs="Calibri"/>
                <w:color w:val="000000"/>
                <w:lang w:val="en-US"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E5C9" w14:textId="4B25E778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ecified</w:t>
            </w:r>
            <w:proofErr w:type="spellEnd"/>
            <w:r w:rsidRPr="00C6793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D2DD" w14:textId="2751E684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3038" w14:textId="77777777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635" w14:textId="478EE079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</w:tr>
      <w:tr w:rsidR="00BF5D41" w:rsidRPr="00A133E3" w14:paraId="51796C54" w14:textId="77777777" w:rsidTr="00BF5D41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A5C3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all ICD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819A3" w14:textId="2BBD6579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ot applic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01874" w14:textId="5EFC2630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E3CFC">
              <w:rPr>
                <w:rFonts w:ascii="Calibri" w:eastAsia="Times New Roman" w:hAnsi="Calibri" w:cs="Calibri"/>
                <w:lang w:eastAsia="de-DE"/>
              </w:rPr>
              <w:t>5,210,4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098F" w14:textId="156DE5A1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E3CFC">
              <w:rPr>
                <w:rFonts w:ascii="Calibri" w:eastAsia="Times New Roman" w:hAnsi="Calibri" w:cs="Calibri"/>
                <w:lang w:eastAsia="de-DE"/>
              </w:rPr>
              <w:t>30,8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90AF" w14:textId="5D7FF3E4" w:rsidR="00BF5D41" w:rsidRPr="00A133E3" w:rsidRDefault="00BF5D41" w:rsidP="00BF5D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</w:tr>
    </w:tbl>
    <w:p w14:paraId="61D75A6D" w14:textId="77777777" w:rsidR="00C555CB" w:rsidRDefault="00C555CB" w:rsidP="00C555CB">
      <w:pPr>
        <w:spacing w:after="0" w:line="240" w:lineRule="auto"/>
        <w:rPr>
          <w:b/>
          <w:lang w:val="en-US"/>
        </w:rPr>
      </w:pPr>
    </w:p>
    <w:p w14:paraId="17FF9F95" w14:textId="77777777" w:rsidR="00E71134" w:rsidRDefault="00E71134" w:rsidP="00C555CB">
      <w:pPr>
        <w:spacing w:after="0" w:line="240" w:lineRule="auto"/>
        <w:rPr>
          <w:b/>
          <w:lang w:val="en-US"/>
        </w:rPr>
      </w:pPr>
    </w:p>
    <w:p w14:paraId="5F179EC6" w14:textId="77777777" w:rsidR="00E71134" w:rsidRDefault="00E71134" w:rsidP="00C555CB">
      <w:pPr>
        <w:spacing w:after="0" w:line="240" w:lineRule="auto"/>
        <w:rPr>
          <w:b/>
          <w:lang w:val="en-US"/>
        </w:rPr>
      </w:pPr>
    </w:p>
    <w:p w14:paraId="26B8F265" w14:textId="0C77B831" w:rsidR="00C555CB" w:rsidRDefault="00C555CB" w:rsidP="00C555CB">
      <w:pPr>
        <w:spacing w:after="0" w:line="240" w:lineRule="auto"/>
        <w:rPr>
          <w:rFonts w:asciiTheme="majorHAnsi" w:eastAsia="Times New Roman" w:hAnsiTheme="majorHAnsi" w:cstheme="majorHAnsi"/>
          <w:lang w:val="en-US" w:eastAsia="de-DE"/>
        </w:rPr>
      </w:pPr>
      <w:r w:rsidRPr="00430D8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A944B3">
        <w:rPr>
          <w:b/>
          <w:lang w:val="en-US"/>
        </w:rPr>
        <w:t>5</w:t>
      </w:r>
      <w:r>
        <w:rPr>
          <w:b/>
          <w:lang w:val="en-US"/>
        </w:rPr>
        <w:t xml:space="preserve">: </w:t>
      </w:r>
      <w:r w:rsidRPr="00081994">
        <w:rPr>
          <w:lang w:val="en-US"/>
        </w:rPr>
        <w:t>COVID-19 associated inpatient mortality in age groups of PD and non-PD inpatients between January 16 and May 15, 2020. PD Parkinson’s disease, COVID-19 coronavirus disease 2019</w:t>
      </w:r>
    </w:p>
    <w:tbl>
      <w:tblPr>
        <w:tblW w:w="132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84"/>
        <w:gridCol w:w="772"/>
        <w:gridCol w:w="990"/>
        <w:gridCol w:w="190"/>
        <w:gridCol w:w="763"/>
        <w:gridCol w:w="751"/>
        <w:gridCol w:w="1107"/>
        <w:gridCol w:w="190"/>
        <w:gridCol w:w="599"/>
        <w:gridCol w:w="560"/>
        <w:gridCol w:w="1097"/>
        <w:gridCol w:w="200"/>
        <w:gridCol w:w="829"/>
        <w:gridCol w:w="707"/>
        <w:gridCol w:w="175"/>
        <w:gridCol w:w="955"/>
        <w:gridCol w:w="642"/>
        <w:gridCol w:w="759"/>
      </w:tblGrid>
      <w:tr w:rsidR="00C555CB" w:rsidRPr="00430D80" w14:paraId="6A086F8A" w14:textId="77777777" w:rsidTr="005D206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C39E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803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3D5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COVID-19</w:t>
            </w:r>
          </w:p>
          <w:p w14:paraId="5236349B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FDC5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3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F031C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 difference</w:t>
            </w:r>
          </w:p>
          <w:p w14:paraId="2CB2768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D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vs.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on-PD</w:t>
            </w:r>
          </w:p>
        </w:tc>
        <w:tc>
          <w:tcPr>
            <w:tcW w:w="175" w:type="dxa"/>
            <w:tcBorders>
              <w:top w:val="single" w:sz="4" w:space="0" w:color="auto"/>
            </w:tcBorders>
          </w:tcPr>
          <w:p w14:paraId="5579438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5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21486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COVID-19 mortality risk</w:t>
            </w:r>
          </w:p>
          <w:p w14:paraId="1FE3322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D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vs.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non-PD</w:t>
            </w:r>
          </w:p>
        </w:tc>
      </w:tr>
      <w:tr w:rsidR="00C555CB" w:rsidRPr="00430D80" w14:paraId="770CA78A" w14:textId="77777777" w:rsidTr="005D206A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ABEBC1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372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Total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F6E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37E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PD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B5A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2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149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PD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200ADD2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3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BD349AE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5" w:type="dxa"/>
          </w:tcPr>
          <w:p w14:paraId="53BE859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356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186CA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555CB" w:rsidRPr="00430D80" w14:paraId="20E50178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8462C7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Outcome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9B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Any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2D7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Di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DB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2389289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E7973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Any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2A0780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Died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128E7E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49564AF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E868D8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Any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AEFEC1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Died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41718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06ADC20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2F8786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p valu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2FF1A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χ²(1)</w:t>
            </w:r>
          </w:p>
        </w:tc>
        <w:tc>
          <w:tcPr>
            <w:tcW w:w="175" w:type="dxa"/>
          </w:tcPr>
          <w:p w14:paraId="4756F65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B9B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OR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CE4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5% CI</w:t>
            </w:r>
          </w:p>
        </w:tc>
      </w:tr>
      <w:tr w:rsidR="00C555CB" w:rsidRPr="00430D80" w14:paraId="63FDF4E2" w14:textId="77777777" w:rsidTr="005D20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1391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534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AE1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DC3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884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7C5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E57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453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4F8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C90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18D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8BC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45E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74A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350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5" w:type="dxa"/>
            <w:tcBorders>
              <w:bottom w:val="single" w:sz="4" w:space="0" w:color="auto"/>
            </w:tcBorders>
          </w:tcPr>
          <w:p w14:paraId="65EE470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B5B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0A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LB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61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UB</w:t>
            </w:r>
          </w:p>
        </w:tc>
      </w:tr>
      <w:tr w:rsidR="00C555CB" w:rsidRPr="00430D80" w14:paraId="477AA400" w14:textId="77777777" w:rsidTr="005D206A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7977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Total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8B4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0,87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A30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6,4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BF4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1.0%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ACB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722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0,179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FD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6,24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124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DE3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C4D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693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6D1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4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5CD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5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124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FE85" w14:textId="6D96AF3E" w:rsidR="00C555CB" w:rsidRPr="00430D80" w:rsidRDefault="0037692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C555CB"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196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0.96</w:t>
            </w:r>
          </w:p>
        </w:tc>
        <w:tc>
          <w:tcPr>
            <w:tcW w:w="175" w:type="dxa"/>
            <w:tcBorders>
              <w:top w:val="single" w:sz="4" w:space="0" w:color="auto"/>
            </w:tcBorders>
          </w:tcPr>
          <w:p w14:paraId="079C12C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3DE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098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C0C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791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26B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457</w:t>
            </w:r>
          </w:p>
        </w:tc>
      </w:tr>
      <w:tr w:rsidR="00C555CB" w:rsidRPr="00430D80" w14:paraId="46E4BF26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F28152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30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058012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26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B31114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FCD8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6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202C382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737CB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26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8849A6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24290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6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1047A41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76E4A4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D23D29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53CEE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1435C6D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E1A0C3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854236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75" w:type="dxa"/>
          </w:tcPr>
          <w:p w14:paraId="4EDE021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6036C6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624D7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241870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</w:tr>
      <w:tr w:rsidR="00C555CB" w:rsidRPr="00430D80" w14:paraId="2A46A5B8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85FED4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F8DE5A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41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1B115C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9E789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.0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77863E1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09838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41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C0887D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E51532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.0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70EFAA2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560643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DF1E3D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3BF19C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654CE39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1C44B8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92904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75" w:type="dxa"/>
          </w:tcPr>
          <w:p w14:paraId="7BB5AE8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03F5A73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21BF28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533AB7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</w:tr>
      <w:tr w:rsidR="00C555CB" w:rsidRPr="00430D80" w14:paraId="7E734225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03D00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84130A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2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7F484C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7C2A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5B1274A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110BA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21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EF98E6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D8622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163950A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FD6CC4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E67F54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392F5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0DDAA75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852F3C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5DCE3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75" w:type="dxa"/>
          </w:tcPr>
          <w:p w14:paraId="46BDCA8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A10A5F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BBE2A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lang w:val="en-US" w:eastAsia="de-DE"/>
              </w:rPr>
              <w:t>n.a.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1F2E62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lang w:val="en-US" w:eastAsia="de-DE"/>
              </w:rPr>
              <w:t>n.a.</w:t>
            </w:r>
            <w:proofErr w:type="spellEnd"/>
          </w:p>
        </w:tc>
      </w:tr>
      <w:tr w:rsidR="00C555CB" w:rsidRPr="00430D80" w14:paraId="2F87F12F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BD948E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4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1F8E30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01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42A5C6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27EBF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2E93D83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DB8BE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012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99209E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292FB1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2BB7C48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3FC203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A6D241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0E6A1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2C089EC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1BF97B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2B875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75" w:type="dxa"/>
          </w:tcPr>
          <w:p w14:paraId="36F4023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4A063AF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C10218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1E2A95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</w:tr>
      <w:tr w:rsidR="00C555CB" w:rsidRPr="00430D80" w14:paraId="53B7B56E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3C6BD9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5-59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2021A2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56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5B23E7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12E4C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49DE4FD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AA173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55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8497B9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9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1704D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7C2122F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E47316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C3FF86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28ED5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16261AB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EDBBED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35083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75" w:type="dxa"/>
          </w:tcPr>
          <w:p w14:paraId="1088CBB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6AFD26D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0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CC7F8C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7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E9E8DE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7.238</w:t>
            </w:r>
          </w:p>
        </w:tc>
      </w:tr>
      <w:tr w:rsidR="00C555CB" w:rsidRPr="00430D80" w14:paraId="1EBE2A5A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B83260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4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A71588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593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95F049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40203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1.4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6020FED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DDCA5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,57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3A90B1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9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1BE30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63E048D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E56879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89D7E6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06421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.0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5422CAB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5C8B90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704CB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75" w:type="dxa"/>
          </w:tcPr>
          <w:p w14:paraId="3F3BE14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73DF74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F43FEC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05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E92547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.047</w:t>
            </w:r>
          </w:p>
        </w:tc>
      </w:tr>
      <w:tr w:rsidR="00C555CB" w:rsidRPr="00430D80" w14:paraId="2E8150C7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6B7420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65-74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552904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,27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B766E9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0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D073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0.0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5C8B545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2ED19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,18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72B54B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03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5EAA0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0.0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3EAEBB4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0540EC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7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3C7BCA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9D8D7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1748E18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201B77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6E8108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75" w:type="dxa"/>
          </w:tcPr>
          <w:p w14:paraId="3FCE9250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72CFD25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97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9C628A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588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2136E7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618</w:t>
            </w:r>
          </w:p>
        </w:tc>
      </w:tr>
      <w:tr w:rsidR="00C555CB" w:rsidRPr="00430D80" w14:paraId="7BF83C84" w14:textId="77777777" w:rsidTr="005D206A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04A6B4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75-79 years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77C1B0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,962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F2510D6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03DE5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8.2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3B75D8DE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0DA31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,81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D35F55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,0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127BA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9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021E761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5A5CBB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5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485FB0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5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FB7B6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7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200" w:type="dxa"/>
            <w:shd w:val="clear" w:color="auto" w:fill="auto"/>
            <w:noWrap/>
            <w:vAlign w:val="bottom"/>
            <w:hideMark/>
          </w:tcPr>
          <w:p w14:paraId="44BA0C0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06CAB82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3FC65D4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175" w:type="dxa"/>
          </w:tcPr>
          <w:p w14:paraId="14DB5A6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14:paraId="3E28A3F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52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828416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089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B620F77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2.139</w:t>
            </w:r>
          </w:p>
        </w:tc>
      </w:tr>
      <w:tr w:rsidR="00C555CB" w:rsidRPr="00430D80" w14:paraId="42E73787" w14:textId="77777777" w:rsidTr="005D206A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908E" w14:textId="77777777" w:rsidR="00C555CB" w:rsidRPr="00430D80" w:rsidRDefault="00C555CB" w:rsidP="005D20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≥ 80 years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9A7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,56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6D7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,6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A06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B3B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1A1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9,15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130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,48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4371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085D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A81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412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0938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6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9B63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4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8</w:t>
            </w: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EA1F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9A35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8CB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75" w:type="dxa"/>
            <w:tcBorders>
              <w:bottom w:val="single" w:sz="4" w:space="0" w:color="auto"/>
            </w:tcBorders>
          </w:tcPr>
          <w:p w14:paraId="1B3DADA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0509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12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FF8A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0.916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FBC" w14:textId="77777777" w:rsidR="00C555CB" w:rsidRPr="00430D80" w:rsidRDefault="00C555CB" w:rsidP="005D20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430D80">
              <w:rPr>
                <w:rFonts w:ascii="Calibri" w:eastAsia="Times New Roman" w:hAnsi="Calibri" w:cs="Calibri"/>
                <w:color w:val="000000"/>
                <w:lang w:val="en-US" w:eastAsia="de-DE"/>
              </w:rPr>
              <w:t>1.370</w:t>
            </w:r>
          </w:p>
        </w:tc>
      </w:tr>
    </w:tbl>
    <w:p w14:paraId="3A3DBBCA" w14:textId="51EDCF26" w:rsidR="00ED5BE9" w:rsidRDefault="00ED5BE9" w:rsidP="00ED5BE9">
      <w:pPr>
        <w:rPr>
          <w:lang w:val="en-US"/>
        </w:rPr>
      </w:pPr>
    </w:p>
    <w:p w14:paraId="2B30CBD5" w14:textId="1DB4DF7E" w:rsidR="00081994" w:rsidRDefault="00081994" w:rsidP="00ED5BE9">
      <w:pPr>
        <w:rPr>
          <w:lang w:val="en-US"/>
        </w:rPr>
      </w:pPr>
    </w:p>
    <w:p w14:paraId="3EEE9AB9" w14:textId="62B27CA7" w:rsidR="00C555CB" w:rsidRDefault="00C555CB" w:rsidP="00ED5BE9">
      <w:pPr>
        <w:rPr>
          <w:lang w:val="en-US"/>
        </w:rPr>
      </w:pPr>
    </w:p>
    <w:p w14:paraId="7464FD83" w14:textId="77777777" w:rsidR="00C555CB" w:rsidRPr="00A133E3" w:rsidRDefault="00C555CB" w:rsidP="00ED5BE9">
      <w:pPr>
        <w:rPr>
          <w:lang w:val="en-US"/>
        </w:rPr>
      </w:pPr>
    </w:p>
    <w:p w14:paraId="4906A2A3" w14:textId="77777777" w:rsidR="00E71134" w:rsidRDefault="00E71134" w:rsidP="00ED5BE9">
      <w:pPr>
        <w:rPr>
          <w:b/>
          <w:lang w:val="en-US"/>
        </w:rPr>
      </w:pPr>
    </w:p>
    <w:p w14:paraId="56ED6366" w14:textId="60EA002D" w:rsidR="00ED5BE9" w:rsidRPr="00A133E3" w:rsidRDefault="00ED5BE9" w:rsidP="00ED5BE9">
      <w:pPr>
        <w:rPr>
          <w:b/>
          <w:lang w:val="en-US"/>
        </w:rPr>
      </w:pPr>
      <w:r w:rsidRPr="00A133E3">
        <w:rPr>
          <w:b/>
          <w:lang w:val="en-US"/>
        </w:rPr>
        <w:lastRenderedPageBreak/>
        <w:t>Tab</w:t>
      </w:r>
      <w:r w:rsidR="00011A7E">
        <w:rPr>
          <w:b/>
          <w:lang w:val="en-US"/>
        </w:rPr>
        <w:t>le S</w:t>
      </w:r>
      <w:r w:rsidR="00A944B3">
        <w:rPr>
          <w:b/>
          <w:lang w:val="en-US"/>
        </w:rPr>
        <w:t>6</w:t>
      </w:r>
      <w:r w:rsidRPr="00A133E3">
        <w:rPr>
          <w:b/>
          <w:lang w:val="en-US"/>
        </w:rPr>
        <w:t xml:space="preserve">: </w:t>
      </w:r>
      <w:r w:rsidRPr="00B22E4C">
        <w:rPr>
          <w:lang w:val="en-US"/>
        </w:rPr>
        <w:t>Mortality in PD inpatients</w:t>
      </w:r>
      <w:r w:rsidR="00B22E4C">
        <w:rPr>
          <w:lang w:val="en-US"/>
        </w:rPr>
        <w:t xml:space="preserve"> between January 16 and May 15,</w:t>
      </w:r>
      <w:r w:rsidRPr="00B22E4C">
        <w:rPr>
          <w:lang w:val="en-US"/>
        </w:rPr>
        <w:t xml:space="preserve"> 2020 vs. 2019</w:t>
      </w:r>
    </w:p>
    <w:tbl>
      <w:tblPr>
        <w:tblW w:w="12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50"/>
        <w:gridCol w:w="1252"/>
        <w:gridCol w:w="1398"/>
        <w:gridCol w:w="156"/>
        <w:gridCol w:w="950"/>
        <w:gridCol w:w="1252"/>
        <w:gridCol w:w="1398"/>
        <w:gridCol w:w="164"/>
        <w:gridCol w:w="1393"/>
        <w:gridCol w:w="1034"/>
        <w:gridCol w:w="1034"/>
      </w:tblGrid>
      <w:tr w:rsidR="00B22E4C" w:rsidRPr="00A133E3" w14:paraId="1E4E7444" w14:textId="77777777" w:rsidTr="00B22E4C">
        <w:trPr>
          <w:trHeight w:val="29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1EE9" w14:textId="77777777" w:rsidR="00B22E4C" w:rsidRPr="00A133E3" w:rsidRDefault="00B22E4C" w:rsidP="00E377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F34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19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14:paraId="0CD8D19A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A96E" w14:textId="7A32E06E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20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3A430EC0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4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8289" w14:textId="069C6E60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 difference 2020 &lt;&gt; 2019</w:t>
            </w:r>
          </w:p>
        </w:tc>
      </w:tr>
      <w:tr w:rsidR="00B22E4C" w:rsidRPr="00A133E3" w14:paraId="50D9248F" w14:textId="77777777" w:rsidTr="00B22E4C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944" w14:textId="77777777" w:rsidR="00B22E4C" w:rsidRPr="00A133E3" w:rsidRDefault="00B22E4C" w:rsidP="00E37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4C83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all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E71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dead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4F60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5F37D902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E60C" w14:textId="74EDBB50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all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41D6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 (dead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2BD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Mortality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568AEE0A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57E3" w14:textId="3EB90BB2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Relative</w:t>
            </w:r>
            <w:r w:rsidR="00C64F4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diff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8765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DEB2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χ²(1)</w:t>
            </w:r>
          </w:p>
        </w:tc>
      </w:tr>
      <w:tr w:rsidR="00B22E4C" w:rsidRPr="00A133E3" w14:paraId="4F712B8D" w14:textId="77777777" w:rsidTr="00B22E4C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1F83" w14:textId="77777777" w:rsidR="00B22E4C" w:rsidRPr="00A133E3" w:rsidRDefault="00B22E4C" w:rsidP="00E37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Total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AA1F" w14:textId="3B1ED1EA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2</w:t>
            </w:r>
            <w:r w:rsidR="00C169D9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6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56AF" w14:textId="0C051C64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  <w:r w:rsidR="00C169D9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4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2EDF" w14:textId="3D419381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.9%</w:t>
            </w:r>
          </w:p>
        </w:tc>
        <w:tc>
          <w:tcPr>
            <w:tcW w:w="156" w:type="dxa"/>
            <w:tcBorders>
              <w:top w:val="single" w:sz="4" w:space="0" w:color="auto"/>
            </w:tcBorders>
          </w:tcPr>
          <w:p w14:paraId="483CB41B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FCCC" w14:textId="40E7BF43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4</w:t>
            </w:r>
            <w:r w:rsidR="00C169D9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3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0B82" w14:textId="5C88B1C3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 w:rsidR="00C169D9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7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3532" w14:textId="17C4945B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.7%</w:t>
            </w:r>
          </w:p>
        </w:tc>
        <w:tc>
          <w:tcPr>
            <w:tcW w:w="164" w:type="dxa"/>
            <w:tcBorders>
              <w:top w:val="single" w:sz="4" w:space="0" w:color="auto"/>
            </w:tcBorders>
          </w:tcPr>
          <w:p w14:paraId="276485FC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9722" w14:textId="18AF7DA3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6.5%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B045" w14:textId="533DCED0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&lt;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1464" w14:textId="77777777" w:rsidR="00B22E4C" w:rsidRPr="00A133E3" w:rsidRDefault="00B22E4C" w:rsidP="00E377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6.844</w:t>
            </w:r>
          </w:p>
        </w:tc>
      </w:tr>
      <w:tr w:rsidR="00BF5D41" w:rsidRPr="00A133E3" w14:paraId="1CB8A9B9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5C703F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30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4AE2C0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1E9ACA0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905DE7" w14:textId="6B7C2E6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156" w:type="dxa"/>
          </w:tcPr>
          <w:p w14:paraId="46B1B887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6F306C" w14:textId="5BD648BF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9A18057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C57308" w14:textId="4E0537C2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164" w:type="dxa"/>
          </w:tcPr>
          <w:p w14:paraId="5BC261FA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08DAC344" w14:textId="5674D954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81B483" w14:textId="0F40AB8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F6D0E4" w14:textId="299554C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F5D41" w:rsidRPr="00A133E3" w14:paraId="7A3E280A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53F173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0-39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62C169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5A2C411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48A1D0" w14:textId="160C892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156" w:type="dxa"/>
          </w:tcPr>
          <w:p w14:paraId="5F249968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744FAD" w14:textId="2B00F786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22172A6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837F2C4" w14:textId="3938E30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164" w:type="dxa"/>
          </w:tcPr>
          <w:p w14:paraId="6188328E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75692657" w14:textId="4B359454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n.a.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F0BFFB" w14:textId="5FD91FF9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01DB12" w14:textId="1C8252F0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F5D41" w:rsidRPr="00A133E3" w14:paraId="0659A678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92F40E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0-49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A990A1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2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91E5EA3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214723" w14:textId="79F7248A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2%</w:t>
            </w:r>
          </w:p>
        </w:tc>
        <w:tc>
          <w:tcPr>
            <w:tcW w:w="156" w:type="dxa"/>
          </w:tcPr>
          <w:p w14:paraId="10DCE8CF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B30533" w14:textId="1A1E20C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1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EDB3630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BAC647" w14:textId="566B0778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0%</w:t>
            </w:r>
          </w:p>
        </w:tc>
        <w:tc>
          <w:tcPr>
            <w:tcW w:w="164" w:type="dxa"/>
          </w:tcPr>
          <w:p w14:paraId="78B7E9F2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0A55486B" w14:textId="5C02898D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-100.0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4C7F44F" w14:textId="00D776CA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F44076" w14:textId="1F878BB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</w:tr>
      <w:tr w:rsidR="00BF5D41" w:rsidRPr="00A133E3" w14:paraId="38AD5E4D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53F487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0-54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D8BBF5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8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0AF6279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6185D7" w14:textId="4A0873FD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56" w:type="dxa"/>
          </w:tcPr>
          <w:p w14:paraId="678256F2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584054" w14:textId="05DC179B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81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7A8AB57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C1CD65" w14:textId="6DAACACB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64" w:type="dxa"/>
          </w:tcPr>
          <w:p w14:paraId="2F637923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61F17CA6" w14:textId="6863BC0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-34.9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47C7F2" w14:textId="165313A0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CE4802" w14:textId="732C00B1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72</w:t>
            </w:r>
          </w:p>
        </w:tc>
      </w:tr>
      <w:tr w:rsidR="00BF5D41" w:rsidRPr="00A133E3" w14:paraId="6565DB9A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078730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5-59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DA26C3" w14:textId="2867D095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71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90DD717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015570" w14:textId="415683B5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.9%</w:t>
            </w:r>
          </w:p>
        </w:tc>
        <w:tc>
          <w:tcPr>
            <w:tcW w:w="156" w:type="dxa"/>
          </w:tcPr>
          <w:p w14:paraId="6FCF4506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37797D" w14:textId="15A1356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1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C3C750B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630F86" w14:textId="4C32B15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.1%</w:t>
            </w:r>
          </w:p>
        </w:tc>
        <w:tc>
          <w:tcPr>
            <w:tcW w:w="164" w:type="dxa"/>
          </w:tcPr>
          <w:p w14:paraId="09FF116E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71574A10" w14:textId="5530BE78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1.1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C14578" w14:textId="3D7C10C0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92D798" w14:textId="73265BC5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</w:tr>
      <w:tr w:rsidR="00BF5D41" w:rsidRPr="00A133E3" w14:paraId="622858A9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A686AE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0-64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2896BA0" w14:textId="31B99E0D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2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CF28541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EF0E4B" w14:textId="7B195061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2.0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56" w:type="dxa"/>
          </w:tcPr>
          <w:p w14:paraId="47599A9C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043195" w14:textId="648B4008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2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FEEEEE7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C500297" w14:textId="29C0D5C8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5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64" w:type="dxa"/>
          </w:tcPr>
          <w:p w14:paraId="20CDEE82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44801932" w14:textId="4A07D35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-24.9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5371CD" w14:textId="65937EBF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4188C1" w14:textId="4B689DC8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.009</w:t>
            </w:r>
          </w:p>
        </w:tc>
      </w:tr>
      <w:tr w:rsidR="00BF5D41" w:rsidRPr="00A133E3" w14:paraId="585A3EB5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DE3D36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5-74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DF1716" w14:textId="38F11BD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6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1857200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7316A8" w14:textId="0BFEA4E2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7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56" w:type="dxa"/>
          </w:tcPr>
          <w:p w14:paraId="6BB79AD3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390EC3" w14:textId="4D245DE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029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8F81F9E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9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E19C89" w14:textId="26CD1CE2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64" w:type="dxa"/>
          </w:tcPr>
          <w:p w14:paraId="1D6ACD04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473EE6B8" w14:textId="294390F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1.9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260E77" w14:textId="1E1F468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605D21B" w14:textId="3269D7CB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.720</w:t>
            </w:r>
          </w:p>
        </w:tc>
      </w:tr>
      <w:tr w:rsidR="00BF5D41" w:rsidRPr="00A133E3" w14:paraId="0275C11E" w14:textId="77777777" w:rsidTr="00B22E4C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248AFC" w14:textId="77777777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75-79 year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F4A83C" w14:textId="14C6972C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16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9E6D29A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8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2A1864" w14:textId="43082F2B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.3%</w:t>
            </w:r>
          </w:p>
        </w:tc>
        <w:tc>
          <w:tcPr>
            <w:tcW w:w="156" w:type="dxa"/>
          </w:tcPr>
          <w:p w14:paraId="1FC7F246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4F681E1" w14:textId="07334F72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75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FE16E81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77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6591591" w14:textId="25D9C6DF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5.2%</w:t>
            </w:r>
          </w:p>
        </w:tc>
        <w:tc>
          <w:tcPr>
            <w:tcW w:w="164" w:type="dxa"/>
          </w:tcPr>
          <w:p w14:paraId="4FE55196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629D392F" w14:textId="201D1DD6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0.0%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A7B44A" w14:textId="3BA0B600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BC4A28" w14:textId="5EBD72E5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8.719</w:t>
            </w:r>
          </w:p>
        </w:tc>
      </w:tr>
      <w:tr w:rsidR="00BF5D41" w:rsidRPr="00A133E3" w14:paraId="4898C960" w14:textId="77777777" w:rsidTr="00B22E4C">
        <w:trPr>
          <w:trHeight w:val="29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549E" w14:textId="457F54DF" w:rsidR="00BF5D41" w:rsidRPr="00A133E3" w:rsidRDefault="00BF5D41" w:rsidP="00BF5D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≥ 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80 year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1E7F" w14:textId="21A23B11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6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CAAD" w14:textId="67C0CAF9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6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0ED6" w14:textId="11D5B17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56" w:type="dxa"/>
            <w:tcBorders>
              <w:bottom w:val="single" w:sz="4" w:space="0" w:color="auto"/>
            </w:tcBorders>
          </w:tcPr>
          <w:p w14:paraId="052EF344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63B" w14:textId="567B8ACD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64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BAC9" w14:textId="0318772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46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7116" w14:textId="2EAF186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7.5%</w:t>
            </w:r>
          </w:p>
        </w:tc>
        <w:tc>
          <w:tcPr>
            <w:tcW w:w="164" w:type="dxa"/>
            <w:tcBorders>
              <w:bottom w:val="single" w:sz="4" w:space="0" w:color="auto"/>
            </w:tcBorders>
          </w:tcPr>
          <w:p w14:paraId="2CDEC470" w14:textId="77777777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1816" w14:textId="751564DE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6</w:t>
            </w:r>
            <w:r w:rsidRPr="00A133E3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539" w14:textId="29F50D13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0C25" w14:textId="23176F65" w:rsidR="00BF5D41" w:rsidRPr="00A133E3" w:rsidRDefault="00BF5D41" w:rsidP="00BF5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.477</w:t>
            </w:r>
          </w:p>
        </w:tc>
      </w:tr>
    </w:tbl>
    <w:p w14:paraId="0CFBBF7F" w14:textId="77777777" w:rsidR="00B27DBD" w:rsidRDefault="00B27DBD"/>
    <w:sectPr w:rsidR="00B27DBD" w:rsidSect="00E71134">
      <w:pgSz w:w="16838" w:h="11906" w:orient="landscape"/>
      <w:pgMar w:top="709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BE9"/>
    <w:rsid w:val="00011A7E"/>
    <w:rsid w:val="00081994"/>
    <w:rsid w:val="000B22DF"/>
    <w:rsid w:val="001803E5"/>
    <w:rsid w:val="00186F41"/>
    <w:rsid w:val="001B6442"/>
    <w:rsid w:val="001D19F7"/>
    <w:rsid w:val="00203D34"/>
    <w:rsid w:val="0021111D"/>
    <w:rsid w:val="0037692B"/>
    <w:rsid w:val="00404BA6"/>
    <w:rsid w:val="004516CE"/>
    <w:rsid w:val="0047191A"/>
    <w:rsid w:val="00560C73"/>
    <w:rsid w:val="005B5BDE"/>
    <w:rsid w:val="005D206A"/>
    <w:rsid w:val="00610D0A"/>
    <w:rsid w:val="006744DE"/>
    <w:rsid w:val="00722148"/>
    <w:rsid w:val="007435A0"/>
    <w:rsid w:val="008129D6"/>
    <w:rsid w:val="009D777C"/>
    <w:rsid w:val="009F11E0"/>
    <w:rsid w:val="00A72102"/>
    <w:rsid w:val="00A944B3"/>
    <w:rsid w:val="00B22E4C"/>
    <w:rsid w:val="00B27DBD"/>
    <w:rsid w:val="00B30842"/>
    <w:rsid w:val="00BD1A58"/>
    <w:rsid w:val="00BF5D41"/>
    <w:rsid w:val="00C169D9"/>
    <w:rsid w:val="00C555CB"/>
    <w:rsid w:val="00C64F48"/>
    <w:rsid w:val="00CB1E68"/>
    <w:rsid w:val="00D539F5"/>
    <w:rsid w:val="00E3772F"/>
    <w:rsid w:val="00E47766"/>
    <w:rsid w:val="00E54EFD"/>
    <w:rsid w:val="00E71134"/>
    <w:rsid w:val="00EA21C0"/>
    <w:rsid w:val="00ED5BE9"/>
    <w:rsid w:val="00F2021A"/>
    <w:rsid w:val="00F5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A5CD3"/>
  <w15:chartTrackingRefBased/>
  <w15:docId w15:val="{441DA8AB-324C-4045-A686-970B43C8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5B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D5BE9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9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erbaum</dc:creator>
  <cp:keywords/>
  <dc:description/>
  <cp:lastModifiedBy>Raphael Scherbaum</cp:lastModifiedBy>
  <cp:revision>3</cp:revision>
  <dcterms:created xsi:type="dcterms:W3CDTF">2021-03-04T09:23:00Z</dcterms:created>
  <dcterms:modified xsi:type="dcterms:W3CDTF">2021-03-04T09:30:00Z</dcterms:modified>
</cp:coreProperties>
</file>